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E47" w:rsidRPr="00537E47" w:rsidRDefault="00537E47" w:rsidP="00537E47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</w:pPr>
      <w:bookmarkStart w:id="0" w:name="_GoBack"/>
      <w:bookmarkEnd w:id="0"/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Table </w:t>
      </w:r>
      <w:r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S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begin"/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instrText xml:space="preserve"> SEQ Table \* ARABIC </w:instrTex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separate"/>
      </w:r>
      <w:r w:rsidRPr="00537E47">
        <w:rPr>
          <w:rFonts w:ascii="Arial" w:hAnsi="Arial" w:cs="Arial"/>
          <w:b/>
          <w:bCs/>
          <w:i w:val="0"/>
          <w:iCs w:val="0"/>
          <w:noProof/>
          <w:color w:val="auto"/>
          <w:sz w:val="16"/>
          <w:szCs w:val="16"/>
          <w:lang w:val="en-US"/>
        </w:rPr>
        <w:t>4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</w:rPr>
        <w:fldChar w:fldCharType="end"/>
      </w:r>
      <w:r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:</w:t>
      </w:r>
      <w:r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B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>reak-over durations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per trial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in milliseconds (ms)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and relative to stance duration (%)</w:t>
      </w:r>
      <w:r w:rsidR="007C1C87" w:rsidRPr="00537E4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for right hind hoof in</w:t>
      </w:r>
      <w:r w:rsidR="007C1C87">
        <w:rPr>
          <w:rFonts w:ascii="Arial" w:hAnsi="Arial" w:cs="Arial"/>
          <w:b/>
          <w:bCs/>
          <w:i w:val="0"/>
          <w:iCs w:val="0"/>
          <w:color w:val="auto"/>
          <w:sz w:val="16"/>
          <w:szCs w:val="16"/>
          <w:lang w:val="en-US"/>
        </w:rPr>
        <w:t xml:space="preserve"> trot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9"/>
        <w:gridCol w:w="643"/>
        <w:gridCol w:w="607"/>
        <w:gridCol w:w="1251"/>
        <w:gridCol w:w="607"/>
        <w:gridCol w:w="1251"/>
        <w:gridCol w:w="607"/>
        <w:gridCol w:w="1251"/>
        <w:gridCol w:w="429"/>
        <w:gridCol w:w="1251"/>
      </w:tblGrid>
      <w:tr w:rsidR="007C1C87" w:rsidRPr="00384165" w:rsidTr="00C208A2">
        <w:trPr>
          <w:trHeight w:hRule="exact" w:val="331"/>
          <w:jc w:val="center"/>
        </w:trPr>
        <w:tc>
          <w:tcPr>
            <w:tcW w:w="902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Break-over duration in ms (%) for right hind hoof in trot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horse ID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trial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Acceleration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Angular Velocity</w:t>
            </w:r>
          </w:p>
        </w:tc>
        <w:tc>
          <w:tcPr>
            <w:tcW w:w="18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Force Derivative</w:t>
            </w: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OMC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4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0.0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19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9.0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2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6.6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6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7.4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2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0.9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24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9.8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3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9.7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53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0.9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2.0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2.3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7.63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0.53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3.3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0.8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9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9.0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7.88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6.23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00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7.2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9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9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97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2.0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0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3.3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5.79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4.8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6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5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3.56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2.58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0.8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5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2.9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4.0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5.00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69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3.6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8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3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1.1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8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9.3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3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1.63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3.9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9.0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43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8.5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8.8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5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64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8.7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2.73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36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8.51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7.8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8.7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7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6.0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3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9.3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03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6.2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4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8.7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0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5.7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0.9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5.9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31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8.1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6.67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75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75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8.1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1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6.9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67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0.7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9.2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5.17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-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0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1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22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5.5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.0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7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24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35.9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15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64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54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3.0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2.14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1.5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67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7.87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6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6.4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6.07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7.65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60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5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64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5.42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1.7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5.4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52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4.8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66.67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19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25.93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8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51.39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4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40.58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7.74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7.24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22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3.3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55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9.30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13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0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1.76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1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30.88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1.05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59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lang w:eastAsia="nl-NL"/>
              </w:rPr>
              <w:t>(11.29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8.36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81)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0.90)</w:t>
            </w: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8.18)</w:t>
            </w:r>
          </w:p>
        </w:tc>
      </w:tr>
      <w:tr w:rsidR="007C1C87" w:rsidRPr="007C1C87" w:rsidTr="00C208A2">
        <w:trPr>
          <w:trHeight w:hRule="exact" w:val="331"/>
          <w:jc w:val="center"/>
        </w:trPr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7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4.19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22.41)</w:t>
            </w:r>
          </w:p>
        </w:tc>
        <w:tc>
          <w:tcPr>
            <w:tcW w:w="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6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19.40)</w:t>
            </w:r>
          </w:p>
        </w:tc>
        <w:tc>
          <w:tcPr>
            <w:tcW w:w="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val="en-US" w:eastAsia="nl-NL"/>
              </w:rPr>
              <w:t>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1C87" w:rsidRPr="007C1C87" w:rsidRDefault="007C1C87" w:rsidP="007C1C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7C1C87">
              <w:rPr>
                <w:rFonts w:ascii="Calibri" w:eastAsia="Times New Roman" w:hAnsi="Calibri" w:cs="Calibri"/>
                <w:color w:val="000000"/>
                <w:lang w:eastAsia="nl-NL"/>
              </w:rPr>
              <w:t>(7.41)</w:t>
            </w:r>
          </w:p>
        </w:tc>
      </w:tr>
    </w:tbl>
    <w:p w:rsidR="0027223F" w:rsidRPr="00537E47" w:rsidRDefault="00C208A2">
      <w:pPr>
        <w:rPr>
          <w:rFonts w:cstheme="minorHAnsi"/>
          <w:lang w:val="en-US"/>
        </w:rPr>
      </w:pPr>
      <w:r w:rsidRPr="001E6639">
        <w:rPr>
          <w:rFonts w:ascii="Arial" w:hAnsi="Arial" w:cs="Arial"/>
          <w:sz w:val="16"/>
          <w:szCs w:val="16"/>
          <w:lang w:val="en-US"/>
        </w:rPr>
        <w:lastRenderedPageBreak/>
        <w:t xml:space="preserve">The </w:t>
      </w:r>
      <w:r>
        <w:rPr>
          <w:rFonts w:ascii="Arial" w:hAnsi="Arial" w:cs="Arial"/>
          <w:sz w:val="16"/>
          <w:szCs w:val="16"/>
          <w:lang w:val="en-US"/>
        </w:rPr>
        <w:t>break-over duration is determined as the time between break-over phase onset and hoof-off for the force plate, acceleration and angular velocity algorithms. For the OMC system, the break-over duration is determined as the time between heel-off and toe-off. The stance duration is determined as the time between hoof-on and hoof-off for the force plate, acceleration and angular velocity algorithms. For the OMC system, the stance duration is determined as the time between heel-on and toe-off. Break-over duration as percentage of the corresponding stance duration is given between brackets.</w:t>
      </w:r>
    </w:p>
    <w:sectPr w:rsidR="0027223F" w:rsidRPr="00537E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7223F"/>
    <w:rsid w:val="001760B0"/>
    <w:rsid w:val="0027223F"/>
    <w:rsid w:val="00384165"/>
    <w:rsid w:val="00537E47"/>
    <w:rsid w:val="00751BC8"/>
    <w:rsid w:val="007C1C87"/>
    <w:rsid w:val="00865FD0"/>
    <w:rsid w:val="00B84DAC"/>
    <w:rsid w:val="00C20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22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23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7E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7E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7E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7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7E47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37E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8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jssen, M. (Marij)</dc:creator>
  <cp:keywords/>
  <dc:description/>
  <cp:lastModifiedBy>Arundoss Perumal</cp:lastModifiedBy>
  <cp:revision>4</cp:revision>
  <dcterms:created xsi:type="dcterms:W3CDTF">2020-04-24T15:13:00Z</dcterms:created>
  <dcterms:modified xsi:type="dcterms:W3CDTF">2020-05-19T08:27:00Z</dcterms:modified>
</cp:coreProperties>
</file>